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831" w:tblpY="455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2"/>
        <w:gridCol w:w="1575"/>
      </w:tblGrid>
      <w:tr w:rsidR="00134CD7" w:rsidRPr="00A85030" w:rsidTr="00134CD7">
        <w:trPr>
          <w:trHeight w:val="134"/>
        </w:trPr>
        <w:tc>
          <w:tcPr>
            <w:tcW w:w="1972" w:type="dxa"/>
            <w:shd w:val="clear" w:color="auto" w:fill="auto"/>
            <w:vAlign w:val="center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Man-Made 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tabs>
                <w:tab w:val="left" w:pos="1269"/>
              </w:tabs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Natural 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Accordion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Baby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Bagpipe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Baby chicks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Banjo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Bald eagle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Basketball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Bee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Bell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Bird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Boat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Cat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Bongos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Chicken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Bowling pins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Cow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Camera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Cricket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Car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Crow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Cash register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Dog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Champagne bottle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Dolphin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Coins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Donkey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Cymbal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Drop of </w:t>
            </w: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water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Doorbell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Duck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Drum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Fly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Elevator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Frog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Fireworks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Goat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Glass breaking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Goose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Gong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Gorilla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Guitar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Hawk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Hammer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Heartbeat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Harmonica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Horse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Harp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Laughing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Helicopter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Leopard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Lawn mower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Lion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Machine gun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Monkey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Motorcycle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Mosquito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Organ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Ocean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Piano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Owl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Police siren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River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Saxophone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Rooster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Soda can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Seagull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Telephone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Seal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Toilet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Sheep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Train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Snoring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Trumpet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Thunder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Violin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Tiger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Wind chime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Turkey</w:t>
            </w:r>
          </w:p>
        </w:tc>
      </w:tr>
      <w:tr w:rsidR="00134CD7" w:rsidRPr="00A85030" w:rsidTr="00134CD7">
        <w:tc>
          <w:tcPr>
            <w:tcW w:w="1972" w:type="dxa"/>
            <w:shd w:val="clear" w:color="auto" w:fill="auto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Zipper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134CD7" w:rsidRPr="00A85030" w:rsidRDefault="00134CD7" w:rsidP="00134CD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A85030">
              <w:rPr>
                <w:rFonts w:ascii="Times New Roman" w:eastAsia="Times New Roman" w:hAnsi="Times New Roman"/>
                <w:color w:val="000000"/>
                <w:lang w:eastAsia="en-US"/>
              </w:rPr>
              <w:t>Wolf</w:t>
            </w:r>
          </w:p>
        </w:tc>
      </w:tr>
    </w:tbl>
    <w:p w:rsidR="007900A0" w:rsidRDefault="00134CD7">
      <w:r w:rsidRPr="00A85030">
        <w:rPr>
          <w:rFonts w:ascii="Times New Roman" w:hAnsi="Times New Roman"/>
        </w:rPr>
        <w:t>Appendix.  A list of the stimulus items used in each of the</w:t>
      </w:r>
      <w:r>
        <w:rPr>
          <w:rFonts w:ascii="Times New Roman" w:hAnsi="Times New Roman"/>
        </w:rPr>
        <w:t xml:space="preserve"> target </w:t>
      </w:r>
      <w:r>
        <w:rPr>
          <w:rFonts w:ascii="Times New Roman" w:hAnsi="Times New Roman"/>
        </w:rPr>
        <w:t>categories</w:t>
      </w:r>
      <w:bookmarkStart w:id="0" w:name="_GoBack"/>
      <w:bookmarkEnd w:id="0"/>
    </w:p>
    <w:sectPr w:rsidR="007900A0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2A22" w:rsidRDefault="009F2A22" w:rsidP="00134CD7">
      <w:pPr>
        <w:spacing w:after="0"/>
      </w:pPr>
      <w:r>
        <w:separator/>
      </w:r>
    </w:p>
  </w:endnote>
  <w:endnote w:type="continuationSeparator" w:id="0">
    <w:p w:rsidR="009F2A22" w:rsidRDefault="009F2A22" w:rsidP="00134CD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2A22" w:rsidRDefault="009F2A22" w:rsidP="00134CD7">
      <w:pPr>
        <w:spacing w:after="0"/>
      </w:pPr>
      <w:r>
        <w:separator/>
      </w:r>
    </w:p>
  </w:footnote>
  <w:footnote w:type="continuationSeparator" w:id="0">
    <w:p w:rsidR="009F2A22" w:rsidRDefault="009F2A22" w:rsidP="00134CD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306D" w:rsidRDefault="009F2A22" w:rsidP="00E4680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2306D" w:rsidRDefault="009F2A22" w:rsidP="00590CFA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306D" w:rsidRDefault="009F2A22" w:rsidP="00E4680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0E29">
      <w:rPr>
        <w:rStyle w:val="PageNumber"/>
        <w:noProof/>
      </w:rPr>
      <w:t>1</w:t>
    </w:r>
    <w:r>
      <w:rPr>
        <w:rStyle w:val="PageNumber"/>
      </w:rPr>
      <w:fldChar w:fldCharType="end"/>
    </w:r>
  </w:p>
  <w:p w:rsidR="0032306D" w:rsidRDefault="009F2A22" w:rsidP="00134CD7">
    <w:pPr>
      <w:pStyle w:val="Header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306D" w:rsidRPr="003C77AE" w:rsidRDefault="009F2A22" w:rsidP="003C77AE">
    <w:pPr>
      <w:pStyle w:val="Header"/>
    </w:pP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134CD7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CD7"/>
    <w:rsid w:val="00134CD7"/>
    <w:rsid w:val="005979D8"/>
    <w:rsid w:val="00623B59"/>
    <w:rsid w:val="009F2A22"/>
    <w:rsid w:val="00B70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E3924B-60B4-4FAF-8DFA-03E36F727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CD7"/>
    <w:pPr>
      <w:spacing w:after="20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4CD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34CD7"/>
    <w:rPr>
      <w:rFonts w:ascii="Cambria" w:eastAsia="MS Mincho" w:hAnsi="Cambria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34CD7"/>
  </w:style>
  <w:style w:type="character" w:styleId="LineNumber">
    <w:name w:val="line number"/>
    <w:basedOn w:val="DefaultParagraphFont"/>
    <w:uiPriority w:val="99"/>
    <w:semiHidden/>
    <w:unhideWhenUsed/>
    <w:rsid w:val="00134CD7"/>
  </w:style>
  <w:style w:type="paragraph" w:styleId="Footer">
    <w:name w:val="footer"/>
    <w:basedOn w:val="Normal"/>
    <w:link w:val="FooterChar"/>
    <w:uiPriority w:val="99"/>
    <w:unhideWhenUsed/>
    <w:rsid w:val="00134CD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34CD7"/>
    <w:rPr>
      <w:rFonts w:ascii="Cambria" w:eastAsia="MS Mincho" w:hAnsi="Cambria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61E2F718-FA3A-4D6C-974A-ADFE492163AA}"/>
</file>

<file path=customXml/itemProps2.xml><?xml version="1.0" encoding="utf-8"?>
<ds:datastoreItem xmlns:ds="http://schemas.openxmlformats.org/officeDocument/2006/customXml" ds:itemID="{044E29B9-09C6-4F97-9A70-36CEA9A46970}"/>
</file>

<file path=customXml/itemProps3.xml><?xml version="1.0" encoding="utf-8"?>
<ds:datastoreItem xmlns:ds="http://schemas.openxmlformats.org/officeDocument/2006/customXml" ds:itemID="{F430F414-E247-4304-BF1C-952C39F79CA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2</cp:revision>
  <dcterms:created xsi:type="dcterms:W3CDTF">2015-01-08T11:27:00Z</dcterms:created>
  <dcterms:modified xsi:type="dcterms:W3CDTF">2015-01-08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